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37"/>
        <w:gridCol w:w="850"/>
        <w:gridCol w:w="236"/>
        <w:gridCol w:w="615"/>
        <w:gridCol w:w="1268"/>
        <w:gridCol w:w="250"/>
        <w:gridCol w:w="750"/>
        <w:gridCol w:w="1134"/>
        <w:gridCol w:w="250"/>
        <w:gridCol w:w="742"/>
        <w:gridCol w:w="1134"/>
      </w:tblGrid>
      <w:tr w:rsidR="00C627CE" w:rsidRPr="006C3F10" w14:paraId="190A51EB" w14:textId="77777777" w:rsidTr="0056320F">
        <w:tc>
          <w:tcPr>
            <w:tcW w:w="9351" w:type="dxa"/>
            <w:gridSpan w:val="12"/>
            <w:tcBorders>
              <w:bottom w:val="single" w:sz="4" w:space="0" w:color="auto"/>
            </w:tcBorders>
          </w:tcPr>
          <w:p w14:paraId="220759F3" w14:textId="4218A904" w:rsidR="00C627CE" w:rsidRPr="006C3F10" w:rsidRDefault="00C627CE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  <w:b/>
                <w:bCs/>
              </w:rPr>
              <w:t xml:space="preserve">Additional Table </w:t>
            </w:r>
            <w:r w:rsidR="00A25F66" w:rsidRPr="006C3F10">
              <w:rPr>
                <w:rFonts w:ascii="Times New Roman" w:hAnsi="Times New Roman" w:cs="Times New Roman"/>
                <w:b/>
                <w:bCs/>
              </w:rPr>
              <w:t>I</w:t>
            </w:r>
            <w:r w:rsidRPr="006C3F10">
              <w:rPr>
                <w:rFonts w:ascii="Times New Roman" w:hAnsi="Times New Roman" w:cs="Times New Roman"/>
                <w:b/>
                <w:bCs/>
              </w:rPr>
              <w:t xml:space="preserve">V. </w:t>
            </w:r>
            <w:r w:rsidRPr="006C3F10">
              <w:rPr>
                <w:rFonts w:ascii="Times New Roman" w:hAnsi="Times New Roman" w:cs="Times New Roman"/>
              </w:rPr>
              <w:t xml:space="preserve">Hazard Ratios and 95% Confidence Intervals for all </w:t>
            </w:r>
            <w:r w:rsidR="006221B6" w:rsidRPr="006C3F10">
              <w:rPr>
                <w:rFonts w:ascii="Times New Roman" w:hAnsi="Times New Roman" w:cs="Times New Roman"/>
              </w:rPr>
              <w:t>I</w:t>
            </w:r>
            <w:r w:rsidRPr="006C3F10">
              <w:rPr>
                <w:rFonts w:ascii="Times New Roman" w:hAnsi="Times New Roman" w:cs="Times New Roman"/>
              </w:rPr>
              <w:t>schemic Stroke, Lacunar Stroke and cardio</w:t>
            </w:r>
            <w:r w:rsidR="006221B6" w:rsidRPr="006C3F10">
              <w:rPr>
                <w:rFonts w:ascii="Times New Roman" w:hAnsi="Times New Roman" w:cs="Times New Roman"/>
              </w:rPr>
              <w:t xml:space="preserve"> </w:t>
            </w:r>
            <w:r w:rsidRPr="006C3F10">
              <w:rPr>
                <w:rFonts w:ascii="Times New Roman" w:hAnsi="Times New Roman" w:cs="Times New Roman"/>
              </w:rPr>
              <w:t>embolic Stroke with and without modifiable risk</w:t>
            </w:r>
            <w:r w:rsidR="006221B6" w:rsidRPr="006C3F10">
              <w:rPr>
                <w:rFonts w:ascii="Times New Roman" w:hAnsi="Times New Roman" w:cs="Times New Roman"/>
              </w:rPr>
              <w:t xml:space="preserve"> </w:t>
            </w:r>
            <w:r w:rsidRPr="006C3F10">
              <w:rPr>
                <w:rFonts w:ascii="Times New Roman" w:hAnsi="Times New Roman" w:cs="Times New Roman"/>
              </w:rPr>
              <w:t>factors as co</w:t>
            </w:r>
            <w:r w:rsidR="00532189" w:rsidRPr="006C3F10">
              <w:rPr>
                <w:rFonts w:ascii="Times New Roman" w:hAnsi="Times New Roman" w:cs="Times New Roman"/>
              </w:rPr>
              <w:t>-</w:t>
            </w:r>
            <w:r w:rsidRPr="006C3F10">
              <w:rPr>
                <w:rFonts w:ascii="Times New Roman" w:hAnsi="Times New Roman" w:cs="Times New Roman"/>
              </w:rPr>
              <w:t>factors</w:t>
            </w:r>
            <w:r w:rsidR="006221B6" w:rsidRPr="006C3F10">
              <w:rPr>
                <w:rFonts w:ascii="Times New Roman" w:hAnsi="Times New Roman" w:cs="Times New Roman"/>
              </w:rPr>
              <w:t xml:space="preserve"> in the fully adjusted model.</w:t>
            </w:r>
          </w:p>
        </w:tc>
      </w:tr>
      <w:tr w:rsidR="00B741B2" w:rsidRPr="006C3F10" w14:paraId="224E4C4B" w14:textId="77777777" w:rsidTr="0056320F">
        <w:tc>
          <w:tcPr>
            <w:tcW w:w="2122" w:type="dxa"/>
            <w:gridSpan w:val="2"/>
            <w:tcBorders>
              <w:top w:val="single" w:sz="4" w:space="0" w:color="auto"/>
            </w:tcBorders>
          </w:tcPr>
          <w:p w14:paraId="74B906DF" w14:textId="77777777" w:rsidR="00C0605F" w:rsidRPr="006C3F10" w:rsidRDefault="00C0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9DF7536" w14:textId="77777777" w:rsidR="00532189" w:rsidRPr="006C3F10" w:rsidRDefault="00532189">
            <w:pPr>
              <w:rPr>
                <w:rFonts w:ascii="Times New Roman" w:hAnsi="Times New Roman" w:cs="Times New Roman"/>
              </w:rPr>
            </w:pPr>
          </w:p>
          <w:p w14:paraId="79498727" w14:textId="4DB5FE09" w:rsidR="00C0605F" w:rsidRPr="006C3F10" w:rsidRDefault="00532189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 xml:space="preserve">ACR 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64463C5" w14:textId="77777777" w:rsidR="00C0605F" w:rsidRPr="006C3F10" w:rsidRDefault="00C0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gridSpan w:val="2"/>
            <w:tcBorders>
              <w:top w:val="single" w:sz="4" w:space="0" w:color="auto"/>
            </w:tcBorders>
          </w:tcPr>
          <w:p w14:paraId="79808438" w14:textId="7E7AD6F1" w:rsidR="00C0605F" w:rsidRPr="006C3F10" w:rsidRDefault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 xml:space="preserve">All </w:t>
            </w:r>
            <w:r w:rsidR="006221B6" w:rsidRPr="006C3F10">
              <w:rPr>
                <w:rFonts w:ascii="Times New Roman" w:hAnsi="Times New Roman" w:cs="Times New Roman"/>
              </w:rPr>
              <w:t>I</w:t>
            </w:r>
            <w:r w:rsidRPr="006C3F10">
              <w:rPr>
                <w:rFonts w:ascii="Times New Roman" w:hAnsi="Times New Roman" w:cs="Times New Roman"/>
              </w:rPr>
              <w:t xml:space="preserve">schemic </w:t>
            </w:r>
            <w:r w:rsidR="006221B6" w:rsidRPr="006C3F10">
              <w:rPr>
                <w:rFonts w:ascii="Times New Roman" w:hAnsi="Times New Roman" w:cs="Times New Roman"/>
              </w:rPr>
              <w:t>S</w:t>
            </w:r>
            <w:r w:rsidRPr="006C3F10">
              <w:rPr>
                <w:rFonts w:ascii="Times New Roman" w:hAnsi="Times New Roman" w:cs="Times New Roman"/>
              </w:rPr>
              <w:t>troke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04F659A7" w14:textId="77777777" w:rsidR="00C0605F" w:rsidRPr="006C3F10" w:rsidRDefault="00C0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gridSpan w:val="2"/>
            <w:tcBorders>
              <w:top w:val="single" w:sz="4" w:space="0" w:color="auto"/>
            </w:tcBorders>
          </w:tcPr>
          <w:p w14:paraId="63E3D01E" w14:textId="3FA701A1" w:rsidR="00C0605F" w:rsidRPr="006C3F10" w:rsidRDefault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Lacunar Stroke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3B6DB6FB" w14:textId="77777777" w:rsidR="00C0605F" w:rsidRPr="006C3F10" w:rsidRDefault="00C0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</w:tcBorders>
          </w:tcPr>
          <w:p w14:paraId="5383FA5B" w14:textId="26AE3021" w:rsidR="00C0605F" w:rsidRPr="006C3F10" w:rsidRDefault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Cardio</w:t>
            </w:r>
            <w:r w:rsidR="006221B6" w:rsidRPr="006C3F10">
              <w:rPr>
                <w:rFonts w:ascii="Times New Roman" w:hAnsi="Times New Roman" w:cs="Times New Roman"/>
              </w:rPr>
              <w:t xml:space="preserve"> </w:t>
            </w:r>
            <w:r w:rsidRPr="006C3F10">
              <w:rPr>
                <w:rFonts w:ascii="Times New Roman" w:hAnsi="Times New Roman" w:cs="Times New Roman"/>
              </w:rPr>
              <w:t xml:space="preserve">embolic </w:t>
            </w:r>
            <w:r w:rsidR="006221B6" w:rsidRPr="006C3F10">
              <w:rPr>
                <w:rFonts w:ascii="Times New Roman" w:hAnsi="Times New Roman" w:cs="Times New Roman"/>
              </w:rPr>
              <w:t>S</w:t>
            </w:r>
            <w:r w:rsidRPr="006C3F10">
              <w:rPr>
                <w:rFonts w:ascii="Times New Roman" w:hAnsi="Times New Roman" w:cs="Times New Roman"/>
              </w:rPr>
              <w:t>troke</w:t>
            </w:r>
          </w:p>
        </w:tc>
      </w:tr>
      <w:tr w:rsidR="00532189" w:rsidRPr="006C3F10" w14:paraId="0619B33C" w14:textId="77777777" w:rsidTr="00532189">
        <w:tc>
          <w:tcPr>
            <w:tcW w:w="1985" w:type="dxa"/>
            <w:tcBorders>
              <w:bottom w:val="single" w:sz="4" w:space="0" w:color="auto"/>
            </w:tcBorders>
          </w:tcPr>
          <w:p w14:paraId="3BF561D0" w14:textId="77777777" w:rsidR="00532189" w:rsidRPr="006C3F10" w:rsidRDefault="00532189" w:rsidP="00C0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3" w:type="dxa"/>
            <w:gridSpan w:val="3"/>
            <w:tcBorders>
              <w:bottom w:val="single" w:sz="4" w:space="0" w:color="auto"/>
            </w:tcBorders>
          </w:tcPr>
          <w:p w14:paraId="13CC25DC" w14:textId="72E7363A" w:rsidR="00532189" w:rsidRPr="006C3F10" w:rsidRDefault="00532189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mg/mmol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1DCDBEB7" w14:textId="58B43117" w:rsidR="00532189" w:rsidRPr="006C3F10" w:rsidRDefault="00532189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791A25CE" w14:textId="7A03C17C" w:rsidR="00532189" w:rsidRPr="006C3F10" w:rsidRDefault="00532189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3FEAF470" w14:textId="77777777" w:rsidR="00532189" w:rsidRPr="006C3F10" w:rsidRDefault="00532189" w:rsidP="00C0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7B2939EE" w14:textId="79DA1F2D" w:rsidR="00532189" w:rsidRPr="006C3F10" w:rsidRDefault="00532189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A06774" w14:textId="4C328647" w:rsidR="00532189" w:rsidRPr="006C3F10" w:rsidRDefault="00532189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6AFC6AF4" w14:textId="77777777" w:rsidR="00532189" w:rsidRPr="006C3F10" w:rsidRDefault="00532189" w:rsidP="00C0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5FADC10E" w14:textId="7B118A88" w:rsidR="00532189" w:rsidRPr="006C3F10" w:rsidRDefault="00532189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D40FED" w14:textId="5FE05798" w:rsidR="00532189" w:rsidRPr="006C3F10" w:rsidRDefault="00532189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95% CI</w:t>
            </w:r>
          </w:p>
        </w:tc>
      </w:tr>
      <w:tr w:rsidR="00B741B2" w:rsidRPr="006C3F10" w14:paraId="4503A474" w14:textId="77777777" w:rsidTr="0056320F">
        <w:tc>
          <w:tcPr>
            <w:tcW w:w="2122" w:type="dxa"/>
            <w:gridSpan w:val="2"/>
            <w:tcBorders>
              <w:top w:val="single" w:sz="4" w:space="0" w:color="auto"/>
            </w:tcBorders>
          </w:tcPr>
          <w:p w14:paraId="22FDAA30" w14:textId="7BF0D0DA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Fully adjusted mode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76BF69" w14:textId="520D3C4A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27826A8" w14:textId="77777777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14:paraId="7E9A2663" w14:textId="6EDC3945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7ABF9EEB" w14:textId="118E0AEC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0C8E7AB8" w14:textId="77777777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2440A06C" w14:textId="489715BF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571D3C" w14:textId="672A1AC0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482DB825" w14:textId="77777777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4F096402" w14:textId="4B19B72B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4E7911" w14:textId="3494BFCB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</w:tr>
      <w:tr w:rsidR="00B741B2" w:rsidRPr="006C3F10" w14:paraId="63253E17" w14:textId="77777777" w:rsidTr="0056320F">
        <w:tc>
          <w:tcPr>
            <w:tcW w:w="2122" w:type="dxa"/>
            <w:gridSpan w:val="2"/>
          </w:tcPr>
          <w:p w14:paraId="37C8C291" w14:textId="77777777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BDD1902" w14:textId="08F5AB33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-&lt;2</w:t>
            </w:r>
          </w:p>
        </w:tc>
        <w:tc>
          <w:tcPr>
            <w:tcW w:w="236" w:type="dxa"/>
          </w:tcPr>
          <w:p w14:paraId="37862BE1" w14:textId="77777777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5C151D85" w14:textId="1145C725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68" w:type="dxa"/>
          </w:tcPr>
          <w:p w14:paraId="311A4F35" w14:textId="3CF58DE4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88-1.26</w:t>
            </w:r>
          </w:p>
        </w:tc>
        <w:tc>
          <w:tcPr>
            <w:tcW w:w="250" w:type="dxa"/>
          </w:tcPr>
          <w:p w14:paraId="04FD143E" w14:textId="77777777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595D8090" w14:textId="555113D6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34" w:type="dxa"/>
          </w:tcPr>
          <w:p w14:paraId="731A0C1F" w14:textId="2272DBA6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75-1.60</w:t>
            </w:r>
          </w:p>
        </w:tc>
        <w:tc>
          <w:tcPr>
            <w:tcW w:w="250" w:type="dxa"/>
          </w:tcPr>
          <w:p w14:paraId="631CA6D3" w14:textId="77777777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494FEC1C" w14:textId="498E9A0C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34" w:type="dxa"/>
          </w:tcPr>
          <w:p w14:paraId="1A21C8EA" w14:textId="7EB8AD40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58-1.60</w:t>
            </w:r>
          </w:p>
        </w:tc>
      </w:tr>
      <w:tr w:rsidR="00B741B2" w:rsidRPr="006C3F10" w14:paraId="3C1035F0" w14:textId="77777777" w:rsidTr="0056320F">
        <w:tc>
          <w:tcPr>
            <w:tcW w:w="2122" w:type="dxa"/>
            <w:gridSpan w:val="2"/>
          </w:tcPr>
          <w:p w14:paraId="26CBE694" w14:textId="77777777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75976A8" w14:textId="2B5F8B49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2-&lt;3</w:t>
            </w:r>
          </w:p>
        </w:tc>
        <w:tc>
          <w:tcPr>
            <w:tcW w:w="236" w:type="dxa"/>
          </w:tcPr>
          <w:p w14:paraId="1EE6F83C" w14:textId="77777777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3E2A0264" w14:textId="33512731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68" w:type="dxa"/>
          </w:tcPr>
          <w:p w14:paraId="6CAA9DCD" w14:textId="4B594197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92-1.69</w:t>
            </w:r>
          </w:p>
        </w:tc>
        <w:tc>
          <w:tcPr>
            <w:tcW w:w="250" w:type="dxa"/>
          </w:tcPr>
          <w:p w14:paraId="621A63FC" w14:textId="77777777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6874BBC1" w14:textId="2B614027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34" w:type="dxa"/>
          </w:tcPr>
          <w:p w14:paraId="6153C5BC" w14:textId="4CE6F1A2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66-2.35</w:t>
            </w:r>
          </w:p>
        </w:tc>
        <w:tc>
          <w:tcPr>
            <w:tcW w:w="250" w:type="dxa"/>
          </w:tcPr>
          <w:p w14:paraId="66855D0C" w14:textId="77777777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65D5A957" w14:textId="0DDB69DD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34" w:type="dxa"/>
          </w:tcPr>
          <w:p w14:paraId="50CE6BF6" w14:textId="3578EF45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56-2.73</w:t>
            </w:r>
          </w:p>
        </w:tc>
      </w:tr>
      <w:tr w:rsidR="00B741B2" w:rsidRPr="006C3F10" w14:paraId="2EA0E317" w14:textId="77777777" w:rsidTr="0056320F">
        <w:tc>
          <w:tcPr>
            <w:tcW w:w="2122" w:type="dxa"/>
            <w:gridSpan w:val="2"/>
          </w:tcPr>
          <w:p w14:paraId="54F216AC" w14:textId="77777777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65CA032" w14:textId="779EBAE5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&gt;=3</w:t>
            </w:r>
          </w:p>
        </w:tc>
        <w:tc>
          <w:tcPr>
            <w:tcW w:w="236" w:type="dxa"/>
          </w:tcPr>
          <w:p w14:paraId="7C5E80B3" w14:textId="77777777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0A7A8498" w14:textId="3A361FF0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268" w:type="dxa"/>
          </w:tcPr>
          <w:p w14:paraId="193D7A50" w14:textId="49740B1C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4-1.95</w:t>
            </w:r>
          </w:p>
        </w:tc>
        <w:tc>
          <w:tcPr>
            <w:tcW w:w="250" w:type="dxa"/>
          </w:tcPr>
          <w:p w14:paraId="5FAF5F38" w14:textId="77777777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668A004A" w14:textId="52D0A90B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134" w:type="dxa"/>
          </w:tcPr>
          <w:p w14:paraId="5739FDAF" w14:textId="29F1F8FE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12-2.72</w:t>
            </w:r>
          </w:p>
        </w:tc>
        <w:tc>
          <w:tcPr>
            <w:tcW w:w="250" w:type="dxa"/>
          </w:tcPr>
          <w:p w14:paraId="755832F4" w14:textId="77777777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66C60481" w14:textId="7B7FF571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134" w:type="dxa"/>
          </w:tcPr>
          <w:p w14:paraId="55A7B236" w14:textId="76F7E5E9" w:rsidR="00C0605F" w:rsidRPr="006C3F10" w:rsidRDefault="00C0605F" w:rsidP="00C0605F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64-2.33</w:t>
            </w:r>
          </w:p>
        </w:tc>
        <w:bookmarkStart w:id="0" w:name="_GoBack"/>
        <w:bookmarkEnd w:id="0"/>
      </w:tr>
      <w:tr w:rsidR="00B741B2" w:rsidRPr="006C3F10" w14:paraId="0FAA81B2" w14:textId="77777777" w:rsidTr="0056320F">
        <w:tc>
          <w:tcPr>
            <w:tcW w:w="2122" w:type="dxa"/>
            <w:gridSpan w:val="2"/>
          </w:tcPr>
          <w:p w14:paraId="6D34B51B" w14:textId="6A0A5018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 xml:space="preserve">Fully adjusted model HT </w:t>
            </w:r>
            <w:r w:rsidR="00510F78" w:rsidRPr="006C3F10">
              <w:rPr>
                <w:rFonts w:ascii="Times New Roman" w:hAnsi="Times New Roman" w:cs="Times New Roman"/>
              </w:rPr>
              <w:t>instead of</w:t>
            </w:r>
            <w:r w:rsidRPr="006C3F10">
              <w:rPr>
                <w:rFonts w:ascii="Times New Roman" w:hAnsi="Times New Roman" w:cs="Times New Roman"/>
              </w:rPr>
              <w:t xml:space="preserve"> SBP</w:t>
            </w:r>
          </w:p>
        </w:tc>
        <w:tc>
          <w:tcPr>
            <w:tcW w:w="850" w:type="dxa"/>
          </w:tcPr>
          <w:p w14:paraId="0F75571F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1A14BF27" w14:textId="3DD0D482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236" w:type="dxa"/>
          </w:tcPr>
          <w:p w14:paraId="4BD9D875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31414711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28F5F5D7" w14:textId="239BF636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8" w:type="dxa"/>
          </w:tcPr>
          <w:p w14:paraId="0C41FCFC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7EE4F532" w14:textId="30501BA9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50" w:type="dxa"/>
          </w:tcPr>
          <w:p w14:paraId="17B68D01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586006E3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309F72EE" w14:textId="5A931A2D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3677C960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7008E05C" w14:textId="76F52ACC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50" w:type="dxa"/>
          </w:tcPr>
          <w:p w14:paraId="61E9228C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2533CB86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1F9429B4" w14:textId="2C7525B1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3C265057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121090AC" w14:textId="4F138D73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</w:tr>
      <w:tr w:rsidR="00B741B2" w:rsidRPr="006C3F10" w14:paraId="1D019EED" w14:textId="77777777" w:rsidTr="0056320F">
        <w:tc>
          <w:tcPr>
            <w:tcW w:w="2122" w:type="dxa"/>
            <w:gridSpan w:val="2"/>
          </w:tcPr>
          <w:p w14:paraId="1B3E410A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E51D907" w14:textId="4E3429C9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-&lt;2</w:t>
            </w:r>
          </w:p>
        </w:tc>
        <w:tc>
          <w:tcPr>
            <w:tcW w:w="236" w:type="dxa"/>
          </w:tcPr>
          <w:p w14:paraId="027450AC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64FFA474" w14:textId="25A8421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68" w:type="dxa"/>
          </w:tcPr>
          <w:p w14:paraId="3E54D7D9" w14:textId="42FC2C7F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90-1.31</w:t>
            </w:r>
          </w:p>
        </w:tc>
        <w:tc>
          <w:tcPr>
            <w:tcW w:w="250" w:type="dxa"/>
          </w:tcPr>
          <w:p w14:paraId="6D731FAC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57E97446" w14:textId="53FF5380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34" w:type="dxa"/>
          </w:tcPr>
          <w:p w14:paraId="321E9678" w14:textId="053347EB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76-1.64</w:t>
            </w:r>
          </w:p>
        </w:tc>
        <w:tc>
          <w:tcPr>
            <w:tcW w:w="250" w:type="dxa"/>
          </w:tcPr>
          <w:p w14:paraId="5834B904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5A7F48CB" w14:textId="24C55D85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34" w:type="dxa"/>
          </w:tcPr>
          <w:p w14:paraId="60186D5C" w14:textId="42A186F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60-1.64</w:t>
            </w:r>
          </w:p>
        </w:tc>
      </w:tr>
      <w:tr w:rsidR="00B741B2" w:rsidRPr="006C3F10" w14:paraId="625AF53C" w14:textId="77777777" w:rsidTr="0056320F">
        <w:tc>
          <w:tcPr>
            <w:tcW w:w="2122" w:type="dxa"/>
            <w:gridSpan w:val="2"/>
          </w:tcPr>
          <w:p w14:paraId="0D2E74EC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A482C12" w14:textId="4233E08E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2-&lt;3</w:t>
            </w:r>
          </w:p>
        </w:tc>
        <w:tc>
          <w:tcPr>
            <w:tcW w:w="236" w:type="dxa"/>
          </w:tcPr>
          <w:p w14:paraId="4DCF7A11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2B8ABB9D" w14:textId="5F43CA31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268" w:type="dxa"/>
          </w:tcPr>
          <w:p w14:paraId="044C3CEC" w14:textId="46B0B3A2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96-1.75</w:t>
            </w:r>
          </w:p>
        </w:tc>
        <w:tc>
          <w:tcPr>
            <w:tcW w:w="250" w:type="dxa"/>
          </w:tcPr>
          <w:p w14:paraId="7BC9D6C3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0940FD6A" w14:textId="1B5AC3DC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34" w:type="dxa"/>
          </w:tcPr>
          <w:p w14:paraId="1D4687AD" w14:textId="04189F53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69-2.42</w:t>
            </w:r>
          </w:p>
        </w:tc>
        <w:tc>
          <w:tcPr>
            <w:tcW w:w="250" w:type="dxa"/>
          </w:tcPr>
          <w:p w14:paraId="35CFCC38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7FDA480C" w14:textId="49C38ECB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134" w:type="dxa"/>
          </w:tcPr>
          <w:p w14:paraId="740AEE0A" w14:textId="6E49CC26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58-2.83</w:t>
            </w:r>
          </w:p>
        </w:tc>
      </w:tr>
      <w:tr w:rsidR="00B741B2" w:rsidRPr="006C3F10" w14:paraId="4260FCAB" w14:textId="77777777" w:rsidTr="0056320F">
        <w:tc>
          <w:tcPr>
            <w:tcW w:w="2122" w:type="dxa"/>
            <w:gridSpan w:val="2"/>
          </w:tcPr>
          <w:p w14:paraId="6F8DA75A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85A299F" w14:textId="5B3A8DF0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&gt;=3</w:t>
            </w:r>
          </w:p>
        </w:tc>
        <w:tc>
          <w:tcPr>
            <w:tcW w:w="236" w:type="dxa"/>
          </w:tcPr>
          <w:p w14:paraId="25FB9167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3F05F1B0" w14:textId="03E83508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268" w:type="dxa"/>
          </w:tcPr>
          <w:p w14:paraId="6215BB89" w14:textId="7E472BF3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32-2.05</w:t>
            </w:r>
          </w:p>
        </w:tc>
        <w:tc>
          <w:tcPr>
            <w:tcW w:w="250" w:type="dxa"/>
          </w:tcPr>
          <w:p w14:paraId="76C8655C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00E57E86" w14:textId="3FA4E2CF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134" w:type="dxa"/>
          </w:tcPr>
          <w:p w14:paraId="7F339725" w14:textId="339DE6C2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18-2.83</w:t>
            </w:r>
          </w:p>
        </w:tc>
        <w:tc>
          <w:tcPr>
            <w:tcW w:w="250" w:type="dxa"/>
          </w:tcPr>
          <w:p w14:paraId="793A56AF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4E1C60B3" w14:textId="2029B5CF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34" w:type="dxa"/>
          </w:tcPr>
          <w:p w14:paraId="31B686E0" w14:textId="7B307E2B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68-2.44</w:t>
            </w:r>
          </w:p>
        </w:tc>
      </w:tr>
      <w:tr w:rsidR="00B741B2" w:rsidRPr="006C3F10" w14:paraId="0DED88C1" w14:textId="77777777" w:rsidTr="0056320F">
        <w:tc>
          <w:tcPr>
            <w:tcW w:w="2122" w:type="dxa"/>
            <w:gridSpan w:val="2"/>
          </w:tcPr>
          <w:p w14:paraId="33036667" w14:textId="0839DFDD" w:rsidR="00E11AD5" w:rsidRPr="006C3F10" w:rsidRDefault="00510F7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 xml:space="preserve">Fully adjusted </w:t>
            </w:r>
            <w:r w:rsidR="00E11AD5" w:rsidRPr="006C3F10">
              <w:rPr>
                <w:rFonts w:ascii="Times New Roman" w:hAnsi="Times New Roman" w:cs="Times New Roman"/>
              </w:rPr>
              <w:t>Model without SBT or HT</w:t>
            </w:r>
          </w:p>
        </w:tc>
        <w:tc>
          <w:tcPr>
            <w:tcW w:w="850" w:type="dxa"/>
          </w:tcPr>
          <w:p w14:paraId="7E287069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247C3A7D" w14:textId="24E4F219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236" w:type="dxa"/>
          </w:tcPr>
          <w:p w14:paraId="4CDC824F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306F6941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427FF3AE" w14:textId="706D6959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8" w:type="dxa"/>
          </w:tcPr>
          <w:p w14:paraId="68ADA2FD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41B43207" w14:textId="3D25A813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50" w:type="dxa"/>
          </w:tcPr>
          <w:p w14:paraId="38F00BE3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45AB52B7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6C04D908" w14:textId="6852A5B0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4DE185D8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1106F262" w14:textId="58910108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50" w:type="dxa"/>
          </w:tcPr>
          <w:p w14:paraId="528D516C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1088B3D7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12798271" w14:textId="5FD8858F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1BE2F802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5A8DD33C" w14:textId="6768005E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</w:tr>
      <w:tr w:rsidR="00B741B2" w:rsidRPr="006C3F10" w14:paraId="7AB045B4" w14:textId="77777777" w:rsidTr="0056320F">
        <w:tc>
          <w:tcPr>
            <w:tcW w:w="2122" w:type="dxa"/>
            <w:gridSpan w:val="2"/>
          </w:tcPr>
          <w:p w14:paraId="2C9B28B3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775329E" w14:textId="5853AFFD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-&lt;2</w:t>
            </w:r>
          </w:p>
        </w:tc>
        <w:tc>
          <w:tcPr>
            <w:tcW w:w="236" w:type="dxa"/>
          </w:tcPr>
          <w:p w14:paraId="4623BE33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64448C75" w14:textId="480BB8FF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68" w:type="dxa"/>
          </w:tcPr>
          <w:p w14:paraId="34CD4DDB" w14:textId="04C4FA2A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92-1.34</w:t>
            </w:r>
          </w:p>
        </w:tc>
        <w:tc>
          <w:tcPr>
            <w:tcW w:w="250" w:type="dxa"/>
          </w:tcPr>
          <w:p w14:paraId="43308CDF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38991756" w14:textId="7DE0FB0C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134" w:type="dxa"/>
          </w:tcPr>
          <w:p w14:paraId="64210D4A" w14:textId="3B0BEEC0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78-1.67</w:t>
            </w:r>
          </w:p>
        </w:tc>
        <w:tc>
          <w:tcPr>
            <w:tcW w:w="250" w:type="dxa"/>
          </w:tcPr>
          <w:p w14:paraId="6307C1EC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3BA7661B" w14:textId="4FB6D62C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14:paraId="2004FED0" w14:textId="34433631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61-1.67</w:t>
            </w:r>
          </w:p>
        </w:tc>
      </w:tr>
      <w:tr w:rsidR="00B741B2" w:rsidRPr="006C3F10" w14:paraId="20048109" w14:textId="77777777" w:rsidTr="0056320F">
        <w:tc>
          <w:tcPr>
            <w:tcW w:w="2122" w:type="dxa"/>
            <w:gridSpan w:val="2"/>
          </w:tcPr>
          <w:p w14:paraId="0100D84C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876875F" w14:textId="1D936FED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2-&lt;3</w:t>
            </w:r>
          </w:p>
        </w:tc>
        <w:tc>
          <w:tcPr>
            <w:tcW w:w="236" w:type="dxa"/>
          </w:tcPr>
          <w:p w14:paraId="1633FDFD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63A393E9" w14:textId="13BDC379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268" w:type="dxa"/>
          </w:tcPr>
          <w:p w14:paraId="156E2E4C" w14:textId="7200C4DB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99-1.80</w:t>
            </w:r>
          </w:p>
        </w:tc>
        <w:tc>
          <w:tcPr>
            <w:tcW w:w="250" w:type="dxa"/>
          </w:tcPr>
          <w:p w14:paraId="3EF2D0E8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04453013" w14:textId="53D30B19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134" w:type="dxa"/>
          </w:tcPr>
          <w:p w14:paraId="6D51E992" w14:textId="625DA5A2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70-2.48</w:t>
            </w:r>
          </w:p>
        </w:tc>
        <w:tc>
          <w:tcPr>
            <w:tcW w:w="250" w:type="dxa"/>
          </w:tcPr>
          <w:p w14:paraId="7A7A675E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44DC7F8D" w14:textId="1182D856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134" w:type="dxa"/>
          </w:tcPr>
          <w:p w14:paraId="5A162E8B" w14:textId="63B2093F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59-2.88</w:t>
            </w:r>
          </w:p>
        </w:tc>
      </w:tr>
      <w:tr w:rsidR="00B741B2" w:rsidRPr="006C3F10" w14:paraId="654D5F63" w14:textId="77777777" w:rsidTr="0056320F">
        <w:tc>
          <w:tcPr>
            <w:tcW w:w="2122" w:type="dxa"/>
            <w:gridSpan w:val="2"/>
          </w:tcPr>
          <w:p w14:paraId="18D95515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4A1BFF2" w14:textId="3C39A9F8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&gt;=3</w:t>
            </w:r>
          </w:p>
        </w:tc>
        <w:tc>
          <w:tcPr>
            <w:tcW w:w="236" w:type="dxa"/>
          </w:tcPr>
          <w:p w14:paraId="2C4DA565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39CEDE8C" w14:textId="228D05D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268" w:type="dxa"/>
          </w:tcPr>
          <w:p w14:paraId="503C65F1" w14:textId="1725BB63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35-2.10</w:t>
            </w:r>
          </w:p>
        </w:tc>
        <w:tc>
          <w:tcPr>
            <w:tcW w:w="250" w:type="dxa"/>
          </w:tcPr>
          <w:p w14:paraId="381FBA86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344376B4" w14:textId="3DA812BD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134" w:type="dxa"/>
          </w:tcPr>
          <w:p w14:paraId="1B2DB0EF" w14:textId="73E3C329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1-2.90</w:t>
            </w:r>
          </w:p>
        </w:tc>
        <w:tc>
          <w:tcPr>
            <w:tcW w:w="250" w:type="dxa"/>
          </w:tcPr>
          <w:p w14:paraId="42E9769F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11789BA3" w14:textId="4019A3F5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134" w:type="dxa"/>
          </w:tcPr>
          <w:p w14:paraId="5AF788F1" w14:textId="32B3C153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69-2.48</w:t>
            </w:r>
          </w:p>
        </w:tc>
      </w:tr>
      <w:tr w:rsidR="00B741B2" w:rsidRPr="006C3F10" w14:paraId="16A07CE4" w14:textId="77777777" w:rsidTr="0056320F">
        <w:tc>
          <w:tcPr>
            <w:tcW w:w="2122" w:type="dxa"/>
            <w:gridSpan w:val="2"/>
          </w:tcPr>
          <w:p w14:paraId="13C45385" w14:textId="6033F4C6" w:rsidR="00E11AD5" w:rsidRPr="006C3F10" w:rsidRDefault="00510F7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 xml:space="preserve">Fully adjusted </w:t>
            </w:r>
            <w:r w:rsidR="00E11AD5" w:rsidRPr="006C3F10">
              <w:rPr>
                <w:rFonts w:ascii="Times New Roman" w:hAnsi="Times New Roman" w:cs="Times New Roman"/>
              </w:rPr>
              <w:t>Model without DM</w:t>
            </w:r>
          </w:p>
        </w:tc>
        <w:tc>
          <w:tcPr>
            <w:tcW w:w="850" w:type="dxa"/>
          </w:tcPr>
          <w:p w14:paraId="5C6205D1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6DC4D1DB" w14:textId="6D5120BE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236" w:type="dxa"/>
          </w:tcPr>
          <w:p w14:paraId="32B3B5C5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2E830BBC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3351201B" w14:textId="3786193D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8" w:type="dxa"/>
          </w:tcPr>
          <w:p w14:paraId="0417587C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4A4987F8" w14:textId="7465E53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50" w:type="dxa"/>
          </w:tcPr>
          <w:p w14:paraId="01F21EF9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330A36E8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409ADCD2" w14:textId="0EAA36EF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72331443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10163E22" w14:textId="29E93215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50" w:type="dxa"/>
          </w:tcPr>
          <w:p w14:paraId="405A60AA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264EA51D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663B2A14" w14:textId="2C9D36DE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3740C622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06CA36AF" w14:textId="3221016F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</w:tr>
      <w:tr w:rsidR="00B741B2" w:rsidRPr="006C3F10" w14:paraId="67500F0D" w14:textId="77777777" w:rsidTr="0056320F">
        <w:tc>
          <w:tcPr>
            <w:tcW w:w="2122" w:type="dxa"/>
            <w:gridSpan w:val="2"/>
          </w:tcPr>
          <w:p w14:paraId="7D11731F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17A6C2B" w14:textId="2D9471CA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-&lt;2</w:t>
            </w:r>
          </w:p>
        </w:tc>
        <w:tc>
          <w:tcPr>
            <w:tcW w:w="236" w:type="dxa"/>
          </w:tcPr>
          <w:p w14:paraId="7094637E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07B9C99F" w14:textId="54E8C856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68" w:type="dxa"/>
          </w:tcPr>
          <w:p w14:paraId="7D787B26" w14:textId="015A5BA5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90-1.30</w:t>
            </w:r>
          </w:p>
        </w:tc>
        <w:tc>
          <w:tcPr>
            <w:tcW w:w="250" w:type="dxa"/>
          </w:tcPr>
          <w:p w14:paraId="12196F52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74D062D8" w14:textId="010CFBA0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34" w:type="dxa"/>
          </w:tcPr>
          <w:p w14:paraId="796CF24D" w14:textId="6A1DD1BC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77-1.65</w:t>
            </w:r>
          </w:p>
        </w:tc>
        <w:tc>
          <w:tcPr>
            <w:tcW w:w="250" w:type="dxa"/>
          </w:tcPr>
          <w:p w14:paraId="63985B4C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66F35F07" w14:textId="244F645A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34" w:type="dxa"/>
          </w:tcPr>
          <w:p w14:paraId="21918961" w14:textId="14C9A8D0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58-1.62</w:t>
            </w:r>
          </w:p>
        </w:tc>
      </w:tr>
      <w:tr w:rsidR="00B741B2" w:rsidRPr="006C3F10" w14:paraId="2FBE74DF" w14:textId="77777777" w:rsidTr="0056320F">
        <w:tc>
          <w:tcPr>
            <w:tcW w:w="2122" w:type="dxa"/>
            <w:gridSpan w:val="2"/>
          </w:tcPr>
          <w:p w14:paraId="4888C601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220E583" w14:textId="32DE3092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2-&lt;3</w:t>
            </w:r>
          </w:p>
        </w:tc>
        <w:tc>
          <w:tcPr>
            <w:tcW w:w="236" w:type="dxa"/>
          </w:tcPr>
          <w:p w14:paraId="0311A191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566FFC62" w14:textId="027A789A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268" w:type="dxa"/>
          </w:tcPr>
          <w:p w14:paraId="21322B19" w14:textId="2F714D24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95-1.73</w:t>
            </w:r>
          </w:p>
        </w:tc>
        <w:tc>
          <w:tcPr>
            <w:tcW w:w="250" w:type="dxa"/>
          </w:tcPr>
          <w:p w14:paraId="1CAC335A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153AD24C" w14:textId="15040460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134" w:type="dxa"/>
          </w:tcPr>
          <w:p w14:paraId="0CA275D8" w14:textId="5628851B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70-2.46</w:t>
            </w:r>
          </w:p>
        </w:tc>
        <w:tc>
          <w:tcPr>
            <w:tcW w:w="250" w:type="dxa"/>
          </w:tcPr>
          <w:p w14:paraId="4F8F96D7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529A98DC" w14:textId="175DFE6B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34" w:type="dxa"/>
          </w:tcPr>
          <w:p w14:paraId="0FE71933" w14:textId="0BF613F5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56-2.77</w:t>
            </w:r>
          </w:p>
        </w:tc>
      </w:tr>
      <w:tr w:rsidR="00B741B2" w:rsidRPr="006C3F10" w14:paraId="154F780A" w14:textId="77777777" w:rsidTr="0056320F">
        <w:tc>
          <w:tcPr>
            <w:tcW w:w="2122" w:type="dxa"/>
            <w:gridSpan w:val="2"/>
          </w:tcPr>
          <w:p w14:paraId="5FF0C072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213B5D9" w14:textId="10FA10E2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&gt;=3</w:t>
            </w:r>
          </w:p>
        </w:tc>
        <w:tc>
          <w:tcPr>
            <w:tcW w:w="236" w:type="dxa"/>
          </w:tcPr>
          <w:p w14:paraId="393416E8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1E5F8A4A" w14:textId="28A92EF6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268" w:type="dxa"/>
          </w:tcPr>
          <w:p w14:paraId="524901B6" w14:textId="7D7B6C7E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32-2.05</w:t>
            </w:r>
          </w:p>
        </w:tc>
        <w:tc>
          <w:tcPr>
            <w:tcW w:w="250" w:type="dxa"/>
          </w:tcPr>
          <w:p w14:paraId="55D3923C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309DEFF3" w14:textId="6B87396B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134" w:type="dxa"/>
          </w:tcPr>
          <w:p w14:paraId="360B0330" w14:textId="3DB2AB31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3-2.96</w:t>
            </w:r>
          </w:p>
        </w:tc>
        <w:tc>
          <w:tcPr>
            <w:tcW w:w="250" w:type="dxa"/>
          </w:tcPr>
          <w:p w14:paraId="5F860DF8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34D2D283" w14:textId="7A68639C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34" w:type="dxa"/>
          </w:tcPr>
          <w:p w14:paraId="16E2C941" w14:textId="11C24E10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66-2.38</w:t>
            </w:r>
          </w:p>
        </w:tc>
      </w:tr>
      <w:tr w:rsidR="00B741B2" w:rsidRPr="006C3F10" w14:paraId="3C2E6C1C" w14:textId="77777777" w:rsidTr="0056320F">
        <w:tc>
          <w:tcPr>
            <w:tcW w:w="2122" w:type="dxa"/>
            <w:gridSpan w:val="2"/>
          </w:tcPr>
          <w:p w14:paraId="42445187" w14:textId="3775ACFE" w:rsidR="00E11AD5" w:rsidRPr="006C3F10" w:rsidRDefault="00510F7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 xml:space="preserve">Fully adjusted </w:t>
            </w:r>
            <w:r w:rsidR="00E11AD5" w:rsidRPr="006C3F10">
              <w:rPr>
                <w:rFonts w:ascii="Times New Roman" w:hAnsi="Times New Roman" w:cs="Times New Roman"/>
              </w:rPr>
              <w:t>Model without BMI</w:t>
            </w:r>
          </w:p>
        </w:tc>
        <w:tc>
          <w:tcPr>
            <w:tcW w:w="850" w:type="dxa"/>
          </w:tcPr>
          <w:p w14:paraId="068C00A0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51F890A4" w14:textId="4AFDD2C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236" w:type="dxa"/>
          </w:tcPr>
          <w:p w14:paraId="47D1D34C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6A4FD042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57A3DDC7" w14:textId="4400B5EB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8" w:type="dxa"/>
          </w:tcPr>
          <w:p w14:paraId="6DD5B61D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44800CF6" w14:textId="12F576A8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50" w:type="dxa"/>
          </w:tcPr>
          <w:p w14:paraId="7F7E01E5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4E7CC757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201BA7CD" w14:textId="3AB86162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02E9BF4A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600135D1" w14:textId="23F82D2C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50" w:type="dxa"/>
          </w:tcPr>
          <w:p w14:paraId="297A84AB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5633E062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5C40639E" w14:textId="5C5C263D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245EB36F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2D3A99E3" w14:textId="1F33E180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</w:tr>
      <w:tr w:rsidR="00B741B2" w:rsidRPr="006C3F10" w14:paraId="6EBF9318" w14:textId="77777777" w:rsidTr="0056320F">
        <w:tc>
          <w:tcPr>
            <w:tcW w:w="2122" w:type="dxa"/>
            <w:gridSpan w:val="2"/>
          </w:tcPr>
          <w:p w14:paraId="6E5050DE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A3B409F" w14:textId="0293564E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-&lt;2</w:t>
            </w:r>
          </w:p>
        </w:tc>
        <w:tc>
          <w:tcPr>
            <w:tcW w:w="236" w:type="dxa"/>
          </w:tcPr>
          <w:p w14:paraId="6E2AE3DC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7E744F6D" w14:textId="6AF2144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68" w:type="dxa"/>
          </w:tcPr>
          <w:p w14:paraId="4F180700" w14:textId="6400CD52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88-1.28</w:t>
            </w:r>
          </w:p>
        </w:tc>
        <w:tc>
          <w:tcPr>
            <w:tcW w:w="250" w:type="dxa"/>
          </w:tcPr>
          <w:p w14:paraId="67D17552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698EC153" w14:textId="641B0D4A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34" w:type="dxa"/>
          </w:tcPr>
          <w:p w14:paraId="249B74A1" w14:textId="7CD9C9F0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74-1.60</w:t>
            </w:r>
          </w:p>
        </w:tc>
        <w:tc>
          <w:tcPr>
            <w:tcW w:w="250" w:type="dxa"/>
          </w:tcPr>
          <w:p w14:paraId="7AD61868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02733869" w14:textId="544D5900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34" w:type="dxa"/>
          </w:tcPr>
          <w:p w14:paraId="1947B38B" w14:textId="365C2ACB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57-1.59</w:t>
            </w:r>
          </w:p>
        </w:tc>
      </w:tr>
      <w:tr w:rsidR="00B741B2" w:rsidRPr="006C3F10" w14:paraId="15D4599B" w14:textId="77777777" w:rsidTr="0056320F">
        <w:tc>
          <w:tcPr>
            <w:tcW w:w="2122" w:type="dxa"/>
            <w:gridSpan w:val="2"/>
          </w:tcPr>
          <w:p w14:paraId="6EB30E5D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63AEC23" w14:textId="69628D21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2-&lt;3</w:t>
            </w:r>
          </w:p>
        </w:tc>
        <w:tc>
          <w:tcPr>
            <w:tcW w:w="236" w:type="dxa"/>
          </w:tcPr>
          <w:p w14:paraId="7D81D959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797C14FA" w14:textId="0DD1A16D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268" w:type="dxa"/>
          </w:tcPr>
          <w:p w14:paraId="283DBF85" w14:textId="3E2A95E2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93-1.71</w:t>
            </w:r>
          </w:p>
        </w:tc>
        <w:tc>
          <w:tcPr>
            <w:tcW w:w="250" w:type="dxa"/>
          </w:tcPr>
          <w:p w14:paraId="63E91F2A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015D83E6" w14:textId="4A24F845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134" w:type="dxa"/>
          </w:tcPr>
          <w:p w14:paraId="7B99C8C5" w14:textId="0755411E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67-2.39</w:t>
            </w:r>
          </w:p>
        </w:tc>
        <w:tc>
          <w:tcPr>
            <w:tcW w:w="250" w:type="dxa"/>
          </w:tcPr>
          <w:p w14:paraId="55B832F0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168712DB" w14:textId="08E286C4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134" w:type="dxa"/>
          </w:tcPr>
          <w:p w14:paraId="56EB2417" w14:textId="7558B895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57-2.78</w:t>
            </w:r>
          </w:p>
        </w:tc>
      </w:tr>
      <w:tr w:rsidR="00B741B2" w:rsidRPr="006C3F10" w14:paraId="7045A215" w14:textId="77777777" w:rsidTr="0056320F">
        <w:tc>
          <w:tcPr>
            <w:tcW w:w="2122" w:type="dxa"/>
            <w:gridSpan w:val="2"/>
          </w:tcPr>
          <w:p w14:paraId="3E6C75E3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1F35C28" w14:textId="04CD1DEF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&gt;=3</w:t>
            </w:r>
          </w:p>
        </w:tc>
        <w:tc>
          <w:tcPr>
            <w:tcW w:w="236" w:type="dxa"/>
          </w:tcPr>
          <w:p w14:paraId="50234A70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74EB97B5" w14:textId="02C4DD4A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268" w:type="dxa"/>
          </w:tcPr>
          <w:p w14:paraId="0D27DF9C" w14:textId="556A1FB9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5-1.96</w:t>
            </w:r>
          </w:p>
        </w:tc>
        <w:tc>
          <w:tcPr>
            <w:tcW w:w="250" w:type="dxa"/>
          </w:tcPr>
          <w:p w14:paraId="4DBA2A07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79EB3DE2" w14:textId="6CAFCB6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134" w:type="dxa"/>
          </w:tcPr>
          <w:p w14:paraId="50B20428" w14:textId="2F1B0E6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14-2.77</w:t>
            </w:r>
          </w:p>
        </w:tc>
        <w:tc>
          <w:tcPr>
            <w:tcW w:w="250" w:type="dxa"/>
          </w:tcPr>
          <w:p w14:paraId="58565283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02A85F95" w14:textId="67AE32D9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134" w:type="dxa"/>
          </w:tcPr>
          <w:p w14:paraId="10679180" w14:textId="20E19F74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65-2.38</w:t>
            </w:r>
          </w:p>
        </w:tc>
      </w:tr>
      <w:tr w:rsidR="00B741B2" w:rsidRPr="006C3F10" w14:paraId="397D4975" w14:textId="77777777" w:rsidTr="0056320F">
        <w:tc>
          <w:tcPr>
            <w:tcW w:w="2122" w:type="dxa"/>
            <w:gridSpan w:val="2"/>
          </w:tcPr>
          <w:p w14:paraId="41564634" w14:textId="0233D3AA" w:rsidR="00E11AD5" w:rsidRPr="006C3F10" w:rsidRDefault="00510F7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 xml:space="preserve">Fully adjusted </w:t>
            </w:r>
            <w:r w:rsidR="00E11AD5" w:rsidRPr="006C3F10">
              <w:rPr>
                <w:rFonts w:ascii="Times New Roman" w:hAnsi="Times New Roman" w:cs="Times New Roman"/>
              </w:rPr>
              <w:t xml:space="preserve">Model without </w:t>
            </w:r>
            <w:r w:rsidR="00532189" w:rsidRPr="006C3F10">
              <w:rPr>
                <w:rFonts w:ascii="Times New Roman" w:hAnsi="Times New Roman" w:cs="Times New Roman"/>
              </w:rPr>
              <w:t>non-</w:t>
            </w:r>
            <w:r w:rsidR="00E11AD5" w:rsidRPr="006C3F10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850" w:type="dxa"/>
          </w:tcPr>
          <w:p w14:paraId="571ADD50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25D0058B" w14:textId="60166B2F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236" w:type="dxa"/>
          </w:tcPr>
          <w:p w14:paraId="3871785E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41505A89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742383F0" w14:textId="3CA92DD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8" w:type="dxa"/>
          </w:tcPr>
          <w:p w14:paraId="2B3E98D4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11898D92" w14:textId="42AE13E9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50" w:type="dxa"/>
          </w:tcPr>
          <w:p w14:paraId="6508C56C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29AABE76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1C8AA098" w14:textId="1B79C5EC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008BB80E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0D3FB154" w14:textId="16597289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50" w:type="dxa"/>
          </w:tcPr>
          <w:p w14:paraId="5F828947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0083A0E7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2DD9579D" w14:textId="0B20B31A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729EF5E5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0602EE51" w14:textId="54C05C3A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</w:tr>
      <w:tr w:rsidR="00B741B2" w:rsidRPr="006C3F10" w14:paraId="435D2CC3" w14:textId="77777777" w:rsidTr="0056320F">
        <w:tc>
          <w:tcPr>
            <w:tcW w:w="2122" w:type="dxa"/>
            <w:gridSpan w:val="2"/>
          </w:tcPr>
          <w:p w14:paraId="3CE586FB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C781D4E" w14:textId="0CB270F9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-&lt;2</w:t>
            </w:r>
          </w:p>
        </w:tc>
        <w:tc>
          <w:tcPr>
            <w:tcW w:w="236" w:type="dxa"/>
          </w:tcPr>
          <w:p w14:paraId="3709162C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72A471D8" w14:textId="7839B054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68" w:type="dxa"/>
          </w:tcPr>
          <w:p w14:paraId="29B05FD6" w14:textId="582E8598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88-1.28</w:t>
            </w:r>
          </w:p>
        </w:tc>
        <w:tc>
          <w:tcPr>
            <w:tcW w:w="250" w:type="dxa"/>
          </w:tcPr>
          <w:p w14:paraId="6E594BAA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72B89810" w14:textId="62B8C229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134" w:type="dxa"/>
          </w:tcPr>
          <w:p w14:paraId="2EAE9FD1" w14:textId="0F18F95F" w:rsidR="00E11AD5" w:rsidRPr="006C3F10" w:rsidRDefault="00296B92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75-1.61</w:t>
            </w:r>
          </w:p>
        </w:tc>
        <w:tc>
          <w:tcPr>
            <w:tcW w:w="250" w:type="dxa"/>
          </w:tcPr>
          <w:p w14:paraId="7C35CE18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37305F43" w14:textId="338EE1E7" w:rsidR="00E11AD5" w:rsidRPr="006C3F10" w:rsidRDefault="00296B92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34" w:type="dxa"/>
          </w:tcPr>
          <w:p w14:paraId="55C36096" w14:textId="3A1B883C" w:rsidR="00E11AD5" w:rsidRPr="006C3F10" w:rsidRDefault="00296B92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58-1.61</w:t>
            </w:r>
          </w:p>
        </w:tc>
      </w:tr>
      <w:tr w:rsidR="00B741B2" w:rsidRPr="006C3F10" w14:paraId="66DCF57E" w14:textId="77777777" w:rsidTr="0056320F">
        <w:tc>
          <w:tcPr>
            <w:tcW w:w="2122" w:type="dxa"/>
            <w:gridSpan w:val="2"/>
          </w:tcPr>
          <w:p w14:paraId="75B8AB06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886071B" w14:textId="34A4B775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2-&lt;3</w:t>
            </w:r>
          </w:p>
        </w:tc>
        <w:tc>
          <w:tcPr>
            <w:tcW w:w="236" w:type="dxa"/>
          </w:tcPr>
          <w:p w14:paraId="58CB6F73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0F7F640D" w14:textId="39530C1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68" w:type="dxa"/>
          </w:tcPr>
          <w:p w14:paraId="252DEEF6" w14:textId="30770A2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93-1.69</w:t>
            </w:r>
          </w:p>
        </w:tc>
        <w:tc>
          <w:tcPr>
            <w:tcW w:w="250" w:type="dxa"/>
          </w:tcPr>
          <w:p w14:paraId="6E351B98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06709A52" w14:textId="13B68506" w:rsidR="00E11AD5" w:rsidRPr="006C3F10" w:rsidRDefault="00296B92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134" w:type="dxa"/>
          </w:tcPr>
          <w:p w14:paraId="28DCF842" w14:textId="216A5D9E" w:rsidR="00E11AD5" w:rsidRPr="006C3F10" w:rsidRDefault="00296B92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66-2.33</w:t>
            </w:r>
          </w:p>
        </w:tc>
        <w:tc>
          <w:tcPr>
            <w:tcW w:w="250" w:type="dxa"/>
          </w:tcPr>
          <w:p w14:paraId="402CC5DB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10AF4026" w14:textId="400A099E" w:rsidR="00E11AD5" w:rsidRPr="006C3F10" w:rsidRDefault="00296B92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34" w:type="dxa"/>
          </w:tcPr>
          <w:p w14:paraId="2E3CA043" w14:textId="09D28286" w:rsidR="00E11AD5" w:rsidRPr="006C3F10" w:rsidRDefault="00296B92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56-2.73</w:t>
            </w:r>
          </w:p>
        </w:tc>
      </w:tr>
      <w:tr w:rsidR="00B741B2" w:rsidRPr="006C3F10" w14:paraId="16895C02" w14:textId="77777777" w:rsidTr="0056320F">
        <w:tc>
          <w:tcPr>
            <w:tcW w:w="2122" w:type="dxa"/>
            <w:gridSpan w:val="2"/>
          </w:tcPr>
          <w:p w14:paraId="4A5F3AEF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264AFA0" w14:textId="2E1EC36B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&gt;=3</w:t>
            </w:r>
          </w:p>
        </w:tc>
        <w:tc>
          <w:tcPr>
            <w:tcW w:w="236" w:type="dxa"/>
          </w:tcPr>
          <w:p w14:paraId="2BB26DEF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7730375F" w14:textId="2EAFB2DE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268" w:type="dxa"/>
          </w:tcPr>
          <w:p w14:paraId="0FC937A4" w14:textId="6985D1A6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4-1.95</w:t>
            </w:r>
          </w:p>
        </w:tc>
        <w:tc>
          <w:tcPr>
            <w:tcW w:w="250" w:type="dxa"/>
          </w:tcPr>
          <w:p w14:paraId="3568596F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7F3BBC68" w14:textId="53DC2BD5" w:rsidR="00E11AD5" w:rsidRPr="006C3F10" w:rsidRDefault="00296B92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134" w:type="dxa"/>
          </w:tcPr>
          <w:p w14:paraId="31B7CDC1" w14:textId="79C3D572" w:rsidR="00E11AD5" w:rsidRPr="006C3F10" w:rsidRDefault="00296B92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12-2.73</w:t>
            </w:r>
          </w:p>
        </w:tc>
        <w:tc>
          <w:tcPr>
            <w:tcW w:w="250" w:type="dxa"/>
          </w:tcPr>
          <w:p w14:paraId="735D3535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59CF3920" w14:textId="0057F985" w:rsidR="00E11AD5" w:rsidRPr="006C3F10" w:rsidRDefault="00296B92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134" w:type="dxa"/>
          </w:tcPr>
          <w:p w14:paraId="7DCF58AA" w14:textId="0E7CC69F" w:rsidR="00E11AD5" w:rsidRPr="006C3F10" w:rsidRDefault="00296B92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64-2.34</w:t>
            </w:r>
          </w:p>
        </w:tc>
      </w:tr>
      <w:tr w:rsidR="00B741B2" w:rsidRPr="006C3F10" w14:paraId="4B209D97" w14:textId="77777777" w:rsidTr="0056320F">
        <w:tc>
          <w:tcPr>
            <w:tcW w:w="2122" w:type="dxa"/>
            <w:gridSpan w:val="2"/>
          </w:tcPr>
          <w:p w14:paraId="51D2A16C" w14:textId="2BC64AFE" w:rsidR="00E11AD5" w:rsidRPr="006C3F10" w:rsidRDefault="00510F7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 xml:space="preserve">Fully adjusted </w:t>
            </w:r>
            <w:r w:rsidR="00E11AD5" w:rsidRPr="006C3F10">
              <w:rPr>
                <w:rFonts w:ascii="Times New Roman" w:hAnsi="Times New Roman" w:cs="Times New Roman"/>
              </w:rPr>
              <w:t>Model without TG</w:t>
            </w:r>
          </w:p>
        </w:tc>
        <w:tc>
          <w:tcPr>
            <w:tcW w:w="850" w:type="dxa"/>
          </w:tcPr>
          <w:p w14:paraId="26C81571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18878FE4" w14:textId="574C5790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236" w:type="dxa"/>
          </w:tcPr>
          <w:p w14:paraId="23A7E7A2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33DA5D91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7B6E0877" w14:textId="64EB59A1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8" w:type="dxa"/>
          </w:tcPr>
          <w:p w14:paraId="64BC710D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4747BC89" w14:textId="5B44429D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50" w:type="dxa"/>
          </w:tcPr>
          <w:p w14:paraId="26189EA0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2B59B663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198A2536" w14:textId="2C49EEC5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1CA3A4CC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63C24E39" w14:textId="2BB6BDFF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50" w:type="dxa"/>
          </w:tcPr>
          <w:p w14:paraId="303FD718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126C15D8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1C2B8D43" w14:textId="4CF5F2B0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18769F76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4DD6F923" w14:textId="578EB305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</w:tr>
      <w:tr w:rsidR="00B741B2" w:rsidRPr="006C3F10" w14:paraId="2266997E" w14:textId="77777777" w:rsidTr="0056320F">
        <w:tc>
          <w:tcPr>
            <w:tcW w:w="2122" w:type="dxa"/>
            <w:gridSpan w:val="2"/>
          </w:tcPr>
          <w:p w14:paraId="5FAE794A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36FFB60" w14:textId="0D8F6060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-&lt;2</w:t>
            </w:r>
          </w:p>
        </w:tc>
        <w:tc>
          <w:tcPr>
            <w:tcW w:w="236" w:type="dxa"/>
          </w:tcPr>
          <w:p w14:paraId="3A0B7681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64CE0A87" w14:textId="3EC652EB" w:rsidR="00E11AD5" w:rsidRPr="006C3F10" w:rsidRDefault="00021EC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68" w:type="dxa"/>
          </w:tcPr>
          <w:p w14:paraId="4F76CAD0" w14:textId="72169653" w:rsidR="00E11AD5" w:rsidRPr="006C3F10" w:rsidRDefault="00021EC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88-1.28</w:t>
            </w:r>
          </w:p>
        </w:tc>
        <w:tc>
          <w:tcPr>
            <w:tcW w:w="250" w:type="dxa"/>
          </w:tcPr>
          <w:p w14:paraId="1B4F6B60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50D7053C" w14:textId="735811F0" w:rsidR="00E11AD5" w:rsidRPr="006C3F10" w:rsidRDefault="00021EC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34" w:type="dxa"/>
          </w:tcPr>
          <w:p w14:paraId="63F0B3F3" w14:textId="59449986" w:rsidR="00E11AD5" w:rsidRPr="006C3F10" w:rsidRDefault="00021EC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76-1.64</w:t>
            </w:r>
          </w:p>
        </w:tc>
        <w:tc>
          <w:tcPr>
            <w:tcW w:w="250" w:type="dxa"/>
          </w:tcPr>
          <w:p w14:paraId="2434535C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066EC159" w14:textId="7410D604" w:rsidR="00E11AD5" w:rsidRPr="006C3F10" w:rsidRDefault="00021EC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34" w:type="dxa"/>
          </w:tcPr>
          <w:p w14:paraId="61FC2D66" w14:textId="0E8CCE06" w:rsidR="00E11AD5" w:rsidRPr="006C3F10" w:rsidRDefault="00021EC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58-1.60</w:t>
            </w:r>
          </w:p>
        </w:tc>
      </w:tr>
      <w:tr w:rsidR="00B741B2" w:rsidRPr="006C3F10" w14:paraId="4A91C13B" w14:textId="77777777" w:rsidTr="0056320F">
        <w:tc>
          <w:tcPr>
            <w:tcW w:w="2122" w:type="dxa"/>
            <w:gridSpan w:val="2"/>
          </w:tcPr>
          <w:p w14:paraId="3773BB3A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DE261DB" w14:textId="50710051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2-&lt;3</w:t>
            </w:r>
          </w:p>
        </w:tc>
        <w:tc>
          <w:tcPr>
            <w:tcW w:w="236" w:type="dxa"/>
          </w:tcPr>
          <w:p w14:paraId="20D0FAD5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0C3382FE" w14:textId="65CAB30E" w:rsidR="00E11AD5" w:rsidRPr="006C3F10" w:rsidRDefault="00021EC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68" w:type="dxa"/>
          </w:tcPr>
          <w:p w14:paraId="2F34F3EF" w14:textId="3873EF1B" w:rsidR="00E11AD5" w:rsidRPr="006C3F10" w:rsidRDefault="00021EC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92-1.69</w:t>
            </w:r>
          </w:p>
        </w:tc>
        <w:tc>
          <w:tcPr>
            <w:tcW w:w="250" w:type="dxa"/>
          </w:tcPr>
          <w:p w14:paraId="1D7EF15E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29FE58F3" w14:textId="1AC2CE53" w:rsidR="00E11AD5" w:rsidRPr="006C3F10" w:rsidRDefault="00021EC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34" w:type="dxa"/>
          </w:tcPr>
          <w:p w14:paraId="1DA725CA" w14:textId="1B944CCC" w:rsidR="00E11AD5" w:rsidRPr="006C3F10" w:rsidRDefault="00021EC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66-2.36</w:t>
            </w:r>
          </w:p>
        </w:tc>
        <w:tc>
          <w:tcPr>
            <w:tcW w:w="250" w:type="dxa"/>
          </w:tcPr>
          <w:p w14:paraId="3061831C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27EFA303" w14:textId="2B0FF7AC" w:rsidR="00E11AD5" w:rsidRPr="006C3F10" w:rsidRDefault="00021EC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34" w:type="dxa"/>
          </w:tcPr>
          <w:p w14:paraId="2F4D7BC3" w14:textId="4E232722" w:rsidR="00E11AD5" w:rsidRPr="006C3F10" w:rsidRDefault="00021EC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56-2.73</w:t>
            </w:r>
          </w:p>
        </w:tc>
      </w:tr>
      <w:tr w:rsidR="00B741B2" w:rsidRPr="006C3F10" w14:paraId="09222C0C" w14:textId="77777777" w:rsidTr="0056320F">
        <w:tc>
          <w:tcPr>
            <w:tcW w:w="2122" w:type="dxa"/>
            <w:gridSpan w:val="2"/>
          </w:tcPr>
          <w:p w14:paraId="0A42C409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E674B50" w14:textId="1A25FB2B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&gt;=3</w:t>
            </w:r>
          </w:p>
        </w:tc>
        <w:tc>
          <w:tcPr>
            <w:tcW w:w="236" w:type="dxa"/>
          </w:tcPr>
          <w:p w14:paraId="1BC0FED3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55FCB86C" w14:textId="3B4C1707" w:rsidR="00E11AD5" w:rsidRPr="006C3F10" w:rsidRDefault="00021EC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268" w:type="dxa"/>
          </w:tcPr>
          <w:p w14:paraId="5B3BE3EB" w14:textId="6A956C7C" w:rsidR="00E11AD5" w:rsidRPr="006C3F10" w:rsidRDefault="00021EC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4-1.95</w:t>
            </w:r>
          </w:p>
        </w:tc>
        <w:tc>
          <w:tcPr>
            <w:tcW w:w="250" w:type="dxa"/>
          </w:tcPr>
          <w:p w14:paraId="23A3A2A9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57A403A3" w14:textId="4F3D9BB2" w:rsidR="00E11AD5" w:rsidRPr="006C3F10" w:rsidRDefault="00021EC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134" w:type="dxa"/>
          </w:tcPr>
          <w:p w14:paraId="4A2C60AD" w14:textId="69732353" w:rsidR="00E11AD5" w:rsidRPr="006C3F10" w:rsidRDefault="00021EC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17-2.84</w:t>
            </w:r>
          </w:p>
        </w:tc>
        <w:tc>
          <w:tcPr>
            <w:tcW w:w="250" w:type="dxa"/>
          </w:tcPr>
          <w:p w14:paraId="2385AC3C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5A2D360A" w14:textId="05E2E363" w:rsidR="00E11AD5" w:rsidRPr="006C3F10" w:rsidRDefault="00021EC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34" w:type="dxa"/>
          </w:tcPr>
          <w:p w14:paraId="137EF8F9" w14:textId="67049F1F" w:rsidR="00E11AD5" w:rsidRPr="006C3F10" w:rsidRDefault="00021EC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63-2.31</w:t>
            </w:r>
          </w:p>
        </w:tc>
      </w:tr>
      <w:tr w:rsidR="00B741B2" w:rsidRPr="006C3F10" w14:paraId="33D6D9CE" w14:textId="77777777" w:rsidTr="0056320F">
        <w:tc>
          <w:tcPr>
            <w:tcW w:w="2122" w:type="dxa"/>
            <w:gridSpan w:val="2"/>
          </w:tcPr>
          <w:p w14:paraId="052330B6" w14:textId="1D644CDD" w:rsidR="00E11AD5" w:rsidRPr="006C3F10" w:rsidRDefault="00510F78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 xml:space="preserve">Fully adjusted </w:t>
            </w:r>
            <w:r w:rsidR="00E11AD5" w:rsidRPr="006C3F10">
              <w:rPr>
                <w:rFonts w:ascii="Times New Roman" w:hAnsi="Times New Roman" w:cs="Times New Roman"/>
              </w:rPr>
              <w:t>Model without Smoking</w:t>
            </w:r>
          </w:p>
        </w:tc>
        <w:tc>
          <w:tcPr>
            <w:tcW w:w="850" w:type="dxa"/>
          </w:tcPr>
          <w:p w14:paraId="60861A87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32106699" w14:textId="19D020C6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236" w:type="dxa"/>
          </w:tcPr>
          <w:p w14:paraId="3A3CC310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12C399F4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48142197" w14:textId="13B49BA4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8" w:type="dxa"/>
          </w:tcPr>
          <w:p w14:paraId="17ED362F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47598375" w14:textId="74F5E208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50" w:type="dxa"/>
          </w:tcPr>
          <w:p w14:paraId="50150508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14D01130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516EE277" w14:textId="0244647F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0BA17EDB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25F2D1EA" w14:textId="0D3028FF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50" w:type="dxa"/>
          </w:tcPr>
          <w:p w14:paraId="6F6BB9F3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183BE00F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12C9851C" w14:textId="4D8C3E39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04FB281B" w14:textId="77777777" w:rsidR="002B7794" w:rsidRPr="006C3F10" w:rsidRDefault="002B7794" w:rsidP="00E11AD5">
            <w:pPr>
              <w:rPr>
                <w:rFonts w:ascii="Times New Roman" w:hAnsi="Times New Roman" w:cs="Times New Roman"/>
              </w:rPr>
            </w:pPr>
          </w:p>
          <w:p w14:paraId="580430F4" w14:textId="4C0F60A3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Ref.</w:t>
            </w:r>
          </w:p>
        </w:tc>
      </w:tr>
      <w:tr w:rsidR="00B741B2" w:rsidRPr="006C3F10" w14:paraId="16EC42F7" w14:textId="77777777" w:rsidTr="0056320F">
        <w:tc>
          <w:tcPr>
            <w:tcW w:w="2122" w:type="dxa"/>
            <w:gridSpan w:val="2"/>
          </w:tcPr>
          <w:p w14:paraId="507C33A7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7D66E53" w14:textId="6A92AD1E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-&lt;2</w:t>
            </w:r>
          </w:p>
        </w:tc>
        <w:tc>
          <w:tcPr>
            <w:tcW w:w="236" w:type="dxa"/>
          </w:tcPr>
          <w:p w14:paraId="08534C22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7E9C6FFE" w14:textId="03B61648" w:rsidR="00E11AD5" w:rsidRPr="006C3F10" w:rsidRDefault="00AF04DD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68" w:type="dxa"/>
          </w:tcPr>
          <w:p w14:paraId="52815397" w14:textId="58DA9F52" w:rsidR="00E11AD5" w:rsidRPr="006C3F10" w:rsidRDefault="00AF04DD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88-1.28</w:t>
            </w:r>
          </w:p>
        </w:tc>
        <w:tc>
          <w:tcPr>
            <w:tcW w:w="250" w:type="dxa"/>
          </w:tcPr>
          <w:p w14:paraId="4670AC7C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6B95E8B6" w14:textId="6B441132" w:rsidR="00E11AD5" w:rsidRPr="006C3F10" w:rsidRDefault="00AF04DD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34" w:type="dxa"/>
          </w:tcPr>
          <w:p w14:paraId="710D7BE2" w14:textId="468C3E26" w:rsidR="00E11AD5" w:rsidRPr="006C3F10" w:rsidRDefault="00AF04DD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74-1.50</w:t>
            </w:r>
          </w:p>
        </w:tc>
        <w:tc>
          <w:tcPr>
            <w:tcW w:w="250" w:type="dxa"/>
          </w:tcPr>
          <w:p w14:paraId="2D56915A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6D12F419" w14:textId="30747998" w:rsidR="00E11AD5" w:rsidRPr="006C3F10" w:rsidRDefault="00AF04DD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34" w:type="dxa"/>
          </w:tcPr>
          <w:p w14:paraId="0B2B4B16" w14:textId="2146DAE6" w:rsidR="00E11AD5" w:rsidRPr="006C3F10" w:rsidRDefault="00AF04DD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57-1.59</w:t>
            </w:r>
          </w:p>
        </w:tc>
      </w:tr>
      <w:tr w:rsidR="00B741B2" w:rsidRPr="006C3F10" w14:paraId="4E0579D8" w14:textId="77777777" w:rsidTr="0056320F">
        <w:tc>
          <w:tcPr>
            <w:tcW w:w="2122" w:type="dxa"/>
            <w:gridSpan w:val="2"/>
          </w:tcPr>
          <w:p w14:paraId="512EF55B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187907C" w14:textId="18084BE4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2-&lt;3</w:t>
            </w:r>
          </w:p>
        </w:tc>
        <w:tc>
          <w:tcPr>
            <w:tcW w:w="236" w:type="dxa"/>
          </w:tcPr>
          <w:p w14:paraId="18BE9228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</w:tcPr>
          <w:p w14:paraId="61F9C958" w14:textId="276112AA" w:rsidR="00E11AD5" w:rsidRPr="006C3F10" w:rsidRDefault="00AF04DD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268" w:type="dxa"/>
          </w:tcPr>
          <w:p w14:paraId="46AE1361" w14:textId="5B0BEB1D" w:rsidR="00E11AD5" w:rsidRPr="006C3F10" w:rsidRDefault="00AF04DD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93-1.70</w:t>
            </w:r>
          </w:p>
        </w:tc>
        <w:tc>
          <w:tcPr>
            <w:tcW w:w="250" w:type="dxa"/>
          </w:tcPr>
          <w:p w14:paraId="1F2A44FC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33A53BBC" w14:textId="2CAED007" w:rsidR="00E11AD5" w:rsidRPr="006C3F10" w:rsidRDefault="00AF04DD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34" w:type="dxa"/>
          </w:tcPr>
          <w:p w14:paraId="64F15A03" w14:textId="5C86C1D2" w:rsidR="00E11AD5" w:rsidRPr="006C3F10" w:rsidRDefault="00AF04DD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65-2.31</w:t>
            </w:r>
          </w:p>
        </w:tc>
        <w:tc>
          <w:tcPr>
            <w:tcW w:w="250" w:type="dxa"/>
          </w:tcPr>
          <w:p w14:paraId="1A170035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14:paraId="7F6F9FEE" w14:textId="5C9799CA" w:rsidR="00E11AD5" w:rsidRPr="006C3F10" w:rsidRDefault="00AF04DD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34" w:type="dxa"/>
          </w:tcPr>
          <w:p w14:paraId="785773E1" w14:textId="4C8D1A12" w:rsidR="00E11AD5" w:rsidRPr="006C3F10" w:rsidRDefault="00AF04DD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55-2.68</w:t>
            </w:r>
          </w:p>
        </w:tc>
      </w:tr>
      <w:tr w:rsidR="00B741B2" w:rsidRPr="006C3F10" w14:paraId="24BE010A" w14:textId="77777777" w:rsidTr="0056320F"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14:paraId="4265FD79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B9DF06" w14:textId="11542433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&gt;=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EADE1BD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2FB9F377" w14:textId="5011D94B" w:rsidR="00E11AD5" w:rsidRPr="006C3F10" w:rsidRDefault="00AF04DD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0BBDF3FA" w14:textId="2861ED6B" w:rsidR="00E11AD5" w:rsidRPr="006C3F10" w:rsidRDefault="00AF04DD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5-1.96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114565D6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2E607612" w14:textId="65A113B4" w:rsidR="00E11AD5" w:rsidRPr="006C3F10" w:rsidRDefault="00AF04DD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9E5446" w14:textId="0D96D41B" w:rsidR="00E11AD5" w:rsidRPr="006C3F10" w:rsidRDefault="00AF04DD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09-2.65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6613E30F" w14:textId="77777777" w:rsidR="00E11AD5" w:rsidRPr="006C3F10" w:rsidRDefault="00E11AD5" w:rsidP="00E11A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23FAAA4A" w14:textId="5A4B6CE5" w:rsidR="00E11AD5" w:rsidRPr="006C3F10" w:rsidRDefault="00AF04DD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63ABAD" w14:textId="10BE9F64" w:rsidR="00E11AD5" w:rsidRPr="006C3F10" w:rsidRDefault="00AF04DD" w:rsidP="00E11AD5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>0.63-2.28</w:t>
            </w:r>
          </w:p>
        </w:tc>
      </w:tr>
      <w:tr w:rsidR="00C627CE" w:rsidRPr="006C3F10" w14:paraId="6EC9F716" w14:textId="77777777" w:rsidTr="0056320F">
        <w:tc>
          <w:tcPr>
            <w:tcW w:w="9351" w:type="dxa"/>
            <w:gridSpan w:val="12"/>
            <w:tcBorders>
              <w:top w:val="single" w:sz="4" w:space="0" w:color="auto"/>
            </w:tcBorders>
          </w:tcPr>
          <w:p w14:paraId="2D63F565" w14:textId="777FA330" w:rsidR="00C627CE" w:rsidRPr="006C3F10" w:rsidRDefault="00C627CE" w:rsidP="00C627CE">
            <w:pPr>
              <w:rPr>
                <w:rFonts w:ascii="Times New Roman" w:hAnsi="Times New Roman" w:cs="Times New Roman"/>
              </w:rPr>
            </w:pPr>
            <w:r w:rsidRPr="006C3F10">
              <w:rPr>
                <w:rFonts w:ascii="Times New Roman" w:hAnsi="Times New Roman" w:cs="Times New Roman"/>
              </w:rPr>
              <w:t xml:space="preserve">Fully adjusted Model is adjusted for age, sex, smoking status, educational status, </w:t>
            </w:r>
            <w:r w:rsidR="00532189" w:rsidRPr="006C3F10">
              <w:rPr>
                <w:rFonts w:ascii="Times New Roman" w:hAnsi="Times New Roman" w:cs="Times New Roman"/>
              </w:rPr>
              <w:t>Body Mass Index (</w:t>
            </w:r>
            <w:r w:rsidRPr="006C3F10">
              <w:rPr>
                <w:rFonts w:ascii="Times New Roman" w:hAnsi="Times New Roman" w:cs="Times New Roman"/>
              </w:rPr>
              <w:t>BMI</w:t>
            </w:r>
            <w:r w:rsidR="00532189" w:rsidRPr="006C3F10">
              <w:rPr>
                <w:rFonts w:ascii="Times New Roman" w:hAnsi="Times New Roman" w:cs="Times New Roman"/>
              </w:rPr>
              <w:t>)</w:t>
            </w:r>
            <w:r w:rsidRPr="006C3F10">
              <w:rPr>
                <w:rFonts w:ascii="Times New Roman" w:hAnsi="Times New Roman" w:cs="Times New Roman"/>
              </w:rPr>
              <w:t xml:space="preserve">, </w:t>
            </w:r>
            <w:r w:rsidR="00532189" w:rsidRPr="006C3F10">
              <w:rPr>
                <w:rFonts w:ascii="Times New Roman" w:hAnsi="Times New Roman" w:cs="Times New Roman"/>
              </w:rPr>
              <w:t>Estimated Glomerular Filtration Ratio (</w:t>
            </w:r>
            <w:r w:rsidRPr="006C3F10">
              <w:rPr>
                <w:rFonts w:ascii="Times New Roman" w:hAnsi="Times New Roman" w:cs="Times New Roman"/>
              </w:rPr>
              <w:t>EGFR</w:t>
            </w:r>
            <w:r w:rsidR="00532189" w:rsidRPr="006C3F10">
              <w:rPr>
                <w:rFonts w:ascii="Times New Roman" w:hAnsi="Times New Roman" w:cs="Times New Roman"/>
              </w:rPr>
              <w:t>)</w:t>
            </w:r>
            <w:r w:rsidRPr="006C3F10">
              <w:rPr>
                <w:rFonts w:ascii="Times New Roman" w:hAnsi="Times New Roman" w:cs="Times New Roman"/>
              </w:rPr>
              <w:t xml:space="preserve">, </w:t>
            </w:r>
            <w:r w:rsidR="00532189" w:rsidRPr="006C3F10">
              <w:rPr>
                <w:rFonts w:ascii="Times New Roman" w:hAnsi="Times New Roman" w:cs="Times New Roman"/>
              </w:rPr>
              <w:t>Diabetes mellitus (</w:t>
            </w:r>
            <w:r w:rsidRPr="006C3F10">
              <w:rPr>
                <w:rFonts w:ascii="Times New Roman" w:hAnsi="Times New Roman" w:cs="Times New Roman"/>
              </w:rPr>
              <w:t>DM</w:t>
            </w:r>
            <w:r w:rsidR="00532189" w:rsidRPr="006C3F10">
              <w:rPr>
                <w:rFonts w:ascii="Times New Roman" w:hAnsi="Times New Roman" w:cs="Times New Roman"/>
              </w:rPr>
              <w:t>)</w:t>
            </w:r>
            <w:r w:rsidRPr="006C3F10">
              <w:rPr>
                <w:rFonts w:ascii="Times New Roman" w:hAnsi="Times New Roman" w:cs="Times New Roman"/>
              </w:rPr>
              <w:t>, systolic blood pressure</w:t>
            </w:r>
            <w:r w:rsidR="00532189" w:rsidRPr="006C3F10">
              <w:rPr>
                <w:rFonts w:ascii="Times New Roman" w:hAnsi="Times New Roman" w:cs="Times New Roman"/>
              </w:rPr>
              <w:t xml:space="preserve"> (SBP)</w:t>
            </w:r>
            <w:r w:rsidRPr="006C3F10">
              <w:rPr>
                <w:rFonts w:ascii="Times New Roman" w:hAnsi="Times New Roman" w:cs="Times New Roman"/>
              </w:rPr>
              <w:t>, non-HDL Cholesterol</w:t>
            </w:r>
            <w:r w:rsidR="00532189" w:rsidRPr="006C3F10">
              <w:rPr>
                <w:rFonts w:ascii="Times New Roman" w:hAnsi="Times New Roman" w:cs="Times New Roman"/>
              </w:rPr>
              <w:t xml:space="preserve"> and</w:t>
            </w:r>
            <w:r w:rsidRPr="006C3F10">
              <w:rPr>
                <w:rFonts w:ascii="Times New Roman" w:hAnsi="Times New Roman" w:cs="Times New Roman"/>
              </w:rPr>
              <w:t xml:space="preserve"> Triglycerides</w:t>
            </w:r>
            <w:r w:rsidR="00532189" w:rsidRPr="006C3F10">
              <w:rPr>
                <w:rFonts w:ascii="Times New Roman" w:hAnsi="Times New Roman" w:cs="Times New Roman"/>
              </w:rPr>
              <w:t xml:space="preserve"> (TG). ACR: Albumin to Creatinine Ratio; HR: Hazard Ratio; CI: Confidence Interval; HT: Hypertension defined by Systolic blood pressure &gt;140mmHg or use of blood pressure medication.</w:t>
            </w:r>
          </w:p>
        </w:tc>
      </w:tr>
    </w:tbl>
    <w:p w14:paraId="49FD80D6" w14:textId="77777777" w:rsidR="00C4765D" w:rsidRDefault="00C4765D"/>
    <w:sectPr w:rsidR="00C4765D" w:rsidSect="00C476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241997" w14:textId="77777777" w:rsidR="00FC31AC" w:rsidRDefault="00FC31AC" w:rsidP="00901FF0">
      <w:pPr>
        <w:spacing w:after="0" w:line="240" w:lineRule="auto"/>
      </w:pPr>
      <w:r>
        <w:separator/>
      </w:r>
    </w:p>
  </w:endnote>
  <w:endnote w:type="continuationSeparator" w:id="0">
    <w:p w14:paraId="76167250" w14:textId="77777777" w:rsidR="00FC31AC" w:rsidRDefault="00FC31AC" w:rsidP="00901F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2EDE3A" w14:textId="77777777" w:rsidR="00FC31AC" w:rsidRDefault="00FC31AC" w:rsidP="00901FF0">
      <w:pPr>
        <w:spacing w:after="0" w:line="240" w:lineRule="auto"/>
      </w:pPr>
      <w:r>
        <w:separator/>
      </w:r>
    </w:p>
  </w:footnote>
  <w:footnote w:type="continuationSeparator" w:id="0">
    <w:p w14:paraId="69F3F57B" w14:textId="77777777" w:rsidR="00FC31AC" w:rsidRDefault="00FC31AC" w:rsidP="00901F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EFA"/>
    <w:rsid w:val="00021EC8"/>
    <w:rsid w:val="0009131E"/>
    <w:rsid w:val="0010251F"/>
    <w:rsid w:val="001F1485"/>
    <w:rsid w:val="001F6483"/>
    <w:rsid w:val="00296B92"/>
    <w:rsid w:val="002B7794"/>
    <w:rsid w:val="00390323"/>
    <w:rsid w:val="004703F0"/>
    <w:rsid w:val="00510F78"/>
    <w:rsid w:val="00532189"/>
    <w:rsid w:val="0056320F"/>
    <w:rsid w:val="005A6CC0"/>
    <w:rsid w:val="006007C6"/>
    <w:rsid w:val="00614FB0"/>
    <w:rsid w:val="006221B6"/>
    <w:rsid w:val="006B3911"/>
    <w:rsid w:val="006C3F10"/>
    <w:rsid w:val="00711FF1"/>
    <w:rsid w:val="00901FF0"/>
    <w:rsid w:val="00996EFA"/>
    <w:rsid w:val="009D71B8"/>
    <w:rsid w:val="00A00137"/>
    <w:rsid w:val="00A24148"/>
    <w:rsid w:val="00A25F66"/>
    <w:rsid w:val="00AB1D06"/>
    <w:rsid w:val="00AF04DD"/>
    <w:rsid w:val="00B14AD7"/>
    <w:rsid w:val="00B741B2"/>
    <w:rsid w:val="00BD468A"/>
    <w:rsid w:val="00C0605F"/>
    <w:rsid w:val="00C4765D"/>
    <w:rsid w:val="00C544D3"/>
    <w:rsid w:val="00C627CE"/>
    <w:rsid w:val="00C902EA"/>
    <w:rsid w:val="00CD529F"/>
    <w:rsid w:val="00D06072"/>
    <w:rsid w:val="00D55DC7"/>
    <w:rsid w:val="00E11AD5"/>
    <w:rsid w:val="00E42AA8"/>
    <w:rsid w:val="00EF0CA2"/>
    <w:rsid w:val="00FC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1117008"/>
  <w15:chartTrackingRefBased/>
  <w15:docId w15:val="{D0446406-56A5-47DD-BFE4-CECB4BA7E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E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76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65D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F64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4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48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4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48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3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Horn</dc:creator>
  <cp:keywords/>
  <dc:description/>
  <cp:lastModifiedBy>Jens Horn</cp:lastModifiedBy>
  <cp:revision>3</cp:revision>
  <dcterms:created xsi:type="dcterms:W3CDTF">2020-04-18T11:45:00Z</dcterms:created>
  <dcterms:modified xsi:type="dcterms:W3CDTF">2020-04-18T12:44:00Z</dcterms:modified>
</cp:coreProperties>
</file>